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70339A" w14:textId="191B7A29" w:rsidR="000C0E83" w:rsidRDefault="001E088C" w:rsidP="000C0E83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>S5</w:t>
      </w:r>
      <w:r w:rsidR="000C0E83" w:rsidRPr="00DF1E43">
        <w:rPr>
          <w:b/>
          <w:bCs/>
          <w:lang w:val="en-US"/>
        </w:rPr>
        <w:t xml:space="preserve"> Table</w:t>
      </w:r>
      <w:bookmarkStart w:id="0" w:name="_GoBack"/>
      <w:bookmarkEnd w:id="0"/>
      <w:r w:rsidR="000C0E83" w:rsidRPr="00DF1E43">
        <w:rPr>
          <w:b/>
          <w:bCs/>
          <w:lang w:val="en-US"/>
        </w:rPr>
        <w:t>:</w:t>
      </w:r>
      <w:r w:rsidR="000C0E83">
        <w:rPr>
          <w:lang w:val="en-US"/>
        </w:rPr>
        <w:t xml:space="preserve"> Optimal </w:t>
      </w:r>
      <w:proofErr w:type="spellStart"/>
      <w:r w:rsidR="000C0E83">
        <w:rPr>
          <w:lang w:val="en-US"/>
        </w:rPr>
        <w:t>hyperparameters</w:t>
      </w:r>
      <w:proofErr w:type="spellEnd"/>
      <w:r w:rsidR="000C0E83">
        <w:rPr>
          <w:lang w:val="en-US"/>
        </w:rPr>
        <w:t xml:space="preserve"> of the N-BEATS model per vital parameter</w:t>
      </w:r>
    </w:p>
    <w:tbl>
      <w:tblPr>
        <w:tblStyle w:val="TableGrid"/>
        <w:tblW w:w="0" w:type="auto"/>
        <w:tblInd w:w="26" w:type="dxa"/>
        <w:tblLook w:val="04A0" w:firstRow="1" w:lastRow="0" w:firstColumn="1" w:lastColumn="0" w:noHBand="0" w:noVBand="1"/>
      </w:tblPr>
      <w:tblGrid>
        <w:gridCol w:w="2256"/>
        <w:gridCol w:w="2391"/>
        <w:gridCol w:w="2131"/>
        <w:gridCol w:w="2258"/>
      </w:tblGrid>
      <w:tr w:rsidR="000C0E83" w:rsidRPr="00444DAA" w14:paraId="23229C4C" w14:textId="77777777" w:rsidTr="000C0E83">
        <w:tc>
          <w:tcPr>
            <w:tcW w:w="2256" w:type="dxa"/>
          </w:tcPr>
          <w:p w14:paraId="6B784115" w14:textId="77777777" w:rsidR="000C0E83" w:rsidRPr="00444DAA" w:rsidRDefault="000C0E83" w:rsidP="00CB1E1D">
            <w:pPr>
              <w:rPr>
                <w:b/>
                <w:bCs/>
              </w:rPr>
            </w:pPr>
            <w:r w:rsidRPr="00444DAA">
              <w:rPr>
                <w:b/>
                <w:bCs/>
              </w:rPr>
              <w:t>Model</w:t>
            </w:r>
          </w:p>
        </w:tc>
        <w:tc>
          <w:tcPr>
            <w:tcW w:w="2391" w:type="dxa"/>
          </w:tcPr>
          <w:p w14:paraId="7F65ADED" w14:textId="77777777" w:rsidR="000C0E83" w:rsidRPr="00444DAA" w:rsidRDefault="000C0E83" w:rsidP="00CB1E1D">
            <w:pPr>
              <w:rPr>
                <w:b/>
                <w:bCs/>
              </w:rPr>
            </w:pPr>
            <w:r w:rsidRPr="00444DAA">
              <w:rPr>
                <w:b/>
                <w:bCs/>
              </w:rPr>
              <w:t>Vital parameter</w:t>
            </w:r>
          </w:p>
        </w:tc>
        <w:tc>
          <w:tcPr>
            <w:tcW w:w="2131" w:type="dxa"/>
          </w:tcPr>
          <w:p w14:paraId="7ACE46AB" w14:textId="77777777" w:rsidR="000C0E83" w:rsidRPr="00444DAA" w:rsidRDefault="000C0E83" w:rsidP="00CB1E1D">
            <w:pPr>
              <w:rPr>
                <w:b/>
                <w:bCs/>
              </w:rPr>
            </w:pPr>
            <w:r w:rsidRPr="00444DAA">
              <w:rPr>
                <w:b/>
                <w:bCs/>
              </w:rPr>
              <w:t>Hyperparameter</w:t>
            </w:r>
          </w:p>
        </w:tc>
        <w:tc>
          <w:tcPr>
            <w:tcW w:w="2258" w:type="dxa"/>
          </w:tcPr>
          <w:p w14:paraId="567A0BC6" w14:textId="77777777" w:rsidR="000C0E83" w:rsidRPr="00444DAA" w:rsidRDefault="000C0E83" w:rsidP="00CB1E1D">
            <w:pPr>
              <w:rPr>
                <w:b/>
                <w:bCs/>
              </w:rPr>
            </w:pPr>
            <w:r w:rsidRPr="00444DAA">
              <w:rPr>
                <w:b/>
                <w:bCs/>
              </w:rPr>
              <w:t>Value</w:t>
            </w:r>
          </w:p>
        </w:tc>
      </w:tr>
      <w:tr w:rsidR="000C0E83" w:rsidRPr="00444DAA" w14:paraId="57FC24AB" w14:textId="77777777" w:rsidTr="000C0E83">
        <w:tc>
          <w:tcPr>
            <w:tcW w:w="2256" w:type="dxa"/>
          </w:tcPr>
          <w:p w14:paraId="01D2E2A2" w14:textId="77777777" w:rsidR="000C0E83" w:rsidRPr="00444DAA" w:rsidRDefault="000C0E83" w:rsidP="00CB1E1D">
            <w:r w:rsidRPr="00444DAA">
              <w:t>N-BEATS</w:t>
            </w:r>
          </w:p>
        </w:tc>
        <w:tc>
          <w:tcPr>
            <w:tcW w:w="2391" w:type="dxa"/>
          </w:tcPr>
          <w:p w14:paraId="338D1B1F" w14:textId="2C85B9A7" w:rsidR="000C0E83" w:rsidRPr="00444DAA" w:rsidRDefault="000C0E83" w:rsidP="000C0E8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P Diastolic</w:t>
            </w:r>
          </w:p>
        </w:tc>
        <w:tc>
          <w:tcPr>
            <w:tcW w:w="2131" w:type="dxa"/>
          </w:tcPr>
          <w:p w14:paraId="47563766" w14:textId="77777777" w:rsidR="000C0E83" w:rsidRPr="00444DAA" w:rsidRDefault="000C0E83" w:rsidP="00CB1E1D">
            <w:r w:rsidRPr="00444DAA">
              <w:t>Learning rate</w:t>
            </w:r>
          </w:p>
        </w:tc>
        <w:tc>
          <w:tcPr>
            <w:tcW w:w="2258" w:type="dxa"/>
          </w:tcPr>
          <w:p w14:paraId="524FBC6B" w14:textId="4E033429" w:rsidR="000C0E83" w:rsidRPr="00444DAA" w:rsidRDefault="000C0E83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8</w:t>
            </w:r>
          </w:p>
        </w:tc>
      </w:tr>
      <w:tr w:rsidR="000C0E83" w:rsidRPr="00444DAA" w14:paraId="0C653387" w14:textId="77777777" w:rsidTr="000C0E83">
        <w:tc>
          <w:tcPr>
            <w:tcW w:w="2256" w:type="dxa"/>
          </w:tcPr>
          <w:p w14:paraId="7F179F1D" w14:textId="77777777" w:rsidR="000C0E83" w:rsidRPr="00444DAA" w:rsidRDefault="000C0E83" w:rsidP="00CB1E1D"/>
        </w:tc>
        <w:tc>
          <w:tcPr>
            <w:tcW w:w="2391" w:type="dxa"/>
          </w:tcPr>
          <w:p w14:paraId="48402A6C" w14:textId="77777777" w:rsidR="000C0E83" w:rsidRPr="00444DAA" w:rsidRDefault="000C0E83" w:rsidP="00CB1E1D"/>
        </w:tc>
        <w:tc>
          <w:tcPr>
            <w:tcW w:w="2131" w:type="dxa"/>
          </w:tcPr>
          <w:p w14:paraId="60A85A0F" w14:textId="77777777" w:rsidR="000C0E83" w:rsidRPr="00444DAA" w:rsidRDefault="000C0E83" w:rsidP="00CB1E1D">
            <w:r w:rsidRPr="00444DAA">
              <w:t>MLP units</w:t>
            </w:r>
          </w:p>
        </w:tc>
        <w:tc>
          <w:tcPr>
            <w:tcW w:w="2258" w:type="dxa"/>
          </w:tcPr>
          <w:p w14:paraId="02943FEE" w14:textId="6BF4E1C2" w:rsidR="000C0E83" w:rsidRPr="00444DAA" w:rsidRDefault="000C0E83" w:rsidP="000C0E8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</w:t>
            </w:r>
          </w:p>
        </w:tc>
      </w:tr>
      <w:tr w:rsidR="000C0E83" w:rsidRPr="00444DAA" w14:paraId="2D41EE5E" w14:textId="77777777" w:rsidTr="000C0E83">
        <w:tc>
          <w:tcPr>
            <w:tcW w:w="2256" w:type="dxa"/>
          </w:tcPr>
          <w:p w14:paraId="21768003" w14:textId="77777777" w:rsidR="000C0E83" w:rsidRPr="00444DAA" w:rsidRDefault="000C0E83" w:rsidP="00CB1E1D"/>
        </w:tc>
        <w:tc>
          <w:tcPr>
            <w:tcW w:w="2391" w:type="dxa"/>
          </w:tcPr>
          <w:p w14:paraId="5A19C5E0" w14:textId="77777777" w:rsidR="000C0E83" w:rsidRPr="00444DAA" w:rsidRDefault="000C0E83" w:rsidP="00CB1E1D"/>
        </w:tc>
        <w:tc>
          <w:tcPr>
            <w:tcW w:w="2131" w:type="dxa"/>
          </w:tcPr>
          <w:p w14:paraId="29C90851" w14:textId="77777777" w:rsidR="000C0E83" w:rsidRPr="00444DAA" w:rsidRDefault="000C0E83" w:rsidP="00CB1E1D">
            <w:r w:rsidRPr="00444DAA">
              <w:t>Input size</w:t>
            </w:r>
          </w:p>
        </w:tc>
        <w:tc>
          <w:tcPr>
            <w:tcW w:w="2258" w:type="dxa"/>
          </w:tcPr>
          <w:p w14:paraId="584D6C55" w14:textId="212FFDFB" w:rsidR="000C0E83" w:rsidRPr="00444DAA" w:rsidRDefault="000C0E83" w:rsidP="000C0E8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</w:tr>
      <w:tr w:rsidR="000C0E83" w:rsidRPr="00444DAA" w14:paraId="668199D3" w14:textId="77777777" w:rsidTr="000C0E83">
        <w:tc>
          <w:tcPr>
            <w:tcW w:w="2256" w:type="dxa"/>
          </w:tcPr>
          <w:p w14:paraId="55625ECB" w14:textId="77777777" w:rsidR="000C0E83" w:rsidRPr="00444DAA" w:rsidRDefault="000C0E83" w:rsidP="00CB1E1D"/>
        </w:tc>
        <w:tc>
          <w:tcPr>
            <w:tcW w:w="2391" w:type="dxa"/>
          </w:tcPr>
          <w:p w14:paraId="39DB78FF" w14:textId="77777777" w:rsidR="000C0E83" w:rsidRPr="00444DAA" w:rsidRDefault="000C0E83" w:rsidP="00CB1E1D"/>
        </w:tc>
        <w:tc>
          <w:tcPr>
            <w:tcW w:w="2131" w:type="dxa"/>
          </w:tcPr>
          <w:p w14:paraId="33BDB404" w14:textId="77777777" w:rsidR="000C0E83" w:rsidRPr="00444DAA" w:rsidRDefault="000C0E83" w:rsidP="00CB1E1D">
            <w:r w:rsidRPr="00444DAA">
              <w:t>Polynomial degree</w:t>
            </w:r>
          </w:p>
        </w:tc>
        <w:tc>
          <w:tcPr>
            <w:tcW w:w="2258" w:type="dxa"/>
          </w:tcPr>
          <w:p w14:paraId="0FAFCE14" w14:textId="77777777" w:rsidR="000C0E83" w:rsidRPr="00444DAA" w:rsidRDefault="000C0E83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C0E83" w:rsidRPr="00444DAA" w14:paraId="62B90975" w14:textId="77777777" w:rsidTr="000C0E83">
        <w:tc>
          <w:tcPr>
            <w:tcW w:w="2256" w:type="dxa"/>
          </w:tcPr>
          <w:p w14:paraId="14F71536" w14:textId="77777777" w:rsidR="000C0E83" w:rsidRPr="00444DAA" w:rsidRDefault="000C0E83" w:rsidP="00CB1E1D">
            <w:r w:rsidRPr="00444DAA">
              <w:t>N-BEATS</w:t>
            </w:r>
          </w:p>
        </w:tc>
        <w:tc>
          <w:tcPr>
            <w:tcW w:w="2391" w:type="dxa"/>
          </w:tcPr>
          <w:p w14:paraId="161AC58B" w14:textId="492F5682" w:rsidR="000C0E83" w:rsidRPr="00444DAA" w:rsidRDefault="000C0E83" w:rsidP="000C0E8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P Systolic</w:t>
            </w:r>
          </w:p>
        </w:tc>
        <w:tc>
          <w:tcPr>
            <w:tcW w:w="2131" w:type="dxa"/>
          </w:tcPr>
          <w:p w14:paraId="1C1933F3" w14:textId="77777777" w:rsidR="000C0E83" w:rsidRPr="00444DAA" w:rsidRDefault="000C0E83" w:rsidP="00CB1E1D">
            <w:r w:rsidRPr="00444DAA">
              <w:t>Learning rate</w:t>
            </w:r>
          </w:p>
        </w:tc>
        <w:tc>
          <w:tcPr>
            <w:tcW w:w="2258" w:type="dxa"/>
          </w:tcPr>
          <w:p w14:paraId="7EC4E603" w14:textId="38168847" w:rsidR="000C0E83" w:rsidRPr="00444DAA" w:rsidRDefault="000C0E83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17</w:t>
            </w:r>
          </w:p>
        </w:tc>
      </w:tr>
      <w:tr w:rsidR="000C0E83" w:rsidRPr="00444DAA" w14:paraId="7F5689CF" w14:textId="77777777" w:rsidTr="000C0E83">
        <w:tc>
          <w:tcPr>
            <w:tcW w:w="2256" w:type="dxa"/>
          </w:tcPr>
          <w:p w14:paraId="6FACBDD2" w14:textId="77777777" w:rsidR="000C0E83" w:rsidRPr="00444DAA" w:rsidRDefault="000C0E83" w:rsidP="00CB1E1D"/>
        </w:tc>
        <w:tc>
          <w:tcPr>
            <w:tcW w:w="2391" w:type="dxa"/>
          </w:tcPr>
          <w:p w14:paraId="50FB05D8" w14:textId="77777777" w:rsidR="000C0E83" w:rsidRPr="00444DAA" w:rsidRDefault="000C0E83" w:rsidP="00CB1E1D"/>
        </w:tc>
        <w:tc>
          <w:tcPr>
            <w:tcW w:w="2131" w:type="dxa"/>
          </w:tcPr>
          <w:p w14:paraId="491C0051" w14:textId="77777777" w:rsidR="000C0E83" w:rsidRPr="00444DAA" w:rsidRDefault="000C0E83" w:rsidP="00CB1E1D">
            <w:r w:rsidRPr="00444DAA">
              <w:t>MLP units</w:t>
            </w:r>
          </w:p>
        </w:tc>
        <w:tc>
          <w:tcPr>
            <w:tcW w:w="2258" w:type="dxa"/>
          </w:tcPr>
          <w:p w14:paraId="3BA68C06" w14:textId="5376D778" w:rsidR="000C0E83" w:rsidRPr="00444DAA" w:rsidRDefault="000C0E83" w:rsidP="000C0E8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</w:tr>
      <w:tr w:rsidR="000C0E83" w:rsidRPr="00444DAA" w14:paraId="3693C692" w14:textId="77777777" w:rsidTr="000C0E83">
        <w:tc>
          <w:tcPr>
            <w:tcW w:w="2256" w:type="dxa"/>
          </w:tcPr>
          <w:p w14:paraId="35F1BCEA" w14:textId="77777777" w:rsidR="000C0E83" w:rsidRPr="00444DAA" w:rsidRDefault="000C0E83" w:rsidP="00CB1E1D"/>
        </w:tc>
        <w:tc>
          <w:tcPr>
            <w:tcW w:w="2391" w:type="dxa"/>
          </w:tcPr>
          <w:p w14:paraId="15E93A72" w14:textId="77777777" w:rsidR="000C0E83" w:rsidRPr="00444DAA" w:rsidRDefault="000C0E83" w:rsidP="00CB1E1D"/>
        </w:tc>
        <w:tc>
          <w:tcPr>
            <w:tcW w:w="2131" w:type="dxa"/>
          </w:tcPr>
          <w:p w14:paraId="2F73EE4C" w14:textId="77777777" w:rsidR="000C0E83" w:rsidRPr="00444DAA" w:rsidRDefault="000C0E83" w:rsidP="00CB1E1D">
            <w:r w:rsidRPr="00444DAA">
              <w:t>Input size</w:t>
            </w:r>
          </w:p>
        </w:tc>
        <w:tc>
          <w:tcPr>
            <w:tcW w:w="2258" w:type="dxa"/>
          </w:tcPr>
          <w:p w14:paraId="75BEDF91" w14:textId="113501F8" w:rsidR="000C0E83" w:rsidRPr="00444DAA" w:rsidRDefault="000C0E83" w:rsidP="000C0E8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</w:tr>
      <w:tr w:rsidR="000C0E83" w:rsidRPr="00444DAA" w14:paraId="687922D2" w14:textId="77777777" w:rsidTr="000C0E83">
        <w:tc>
          <w:tcPr>
            <w:tcW w:w="2256" w:type="dxa"/>
          </w:tcPr>
          <w:p w14:paraId="5E35A37B" w14:textId="77777777" w:rsidR="000C0E83" w:rsidRPr="00444DAA" w:rsidRDefault="000C0E83" w:rsidP="00CB1E1D"/>
        </w:tc>
        <w:tc>
          <w:tcPr>
            <w:tcW w:w="2391" w:type="dxa"/>
          </w:tcPr>
          <w:p w14:paraId="4ACD9AB9" w14:textId="77777777" w:rsidR="000C0E83" w:rsidRPr="00444DAA" w:rsidRDefault="000C0E83" w:rsidP="00CB1E1D"/>
        </w:tc>
        <w:tc>
          <w:tcPr>
            <w:tcW w:w="2131" w:type="dxa"/>
          </w:tcPr>
          <w:p w14:paraId="4CB57A68" w14:textId="77777777" w:rsidR="000C0E83" w:rsidRPr="00444DAA" w:rsidRDefault="000C0E83" w:rsidP="00CB1E1D">
            <w:r w:rsidRPr="00444DAA">
              <w:t>Polynomial degree</w:t>
            </w:r>
          </w:p>
        </w:tc>
        <w:tc>
          <w:tcPr>
            <w:tcW w:w="2258" w:type="dxa"/>
          </w:tcPr>
          <w:p w14:paraId="6925C165" w14:textId="77777777" w:rsidR="000C0E83" w:rsidRPr="00444DAA" w:rsidRDefault="000C0E83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C0E83" w:rsidRPr="00444DAA" w14:paraId="34113C4A" w14:textId="77777777" w:rsidTr="000C0E83">
        <w:tc>
          <w:tcPr>
            <w:tcW w:w="2256" w:type="dxa"/>
          </w:tcPr>
          <w:p w14:paraId="0A39B80C" w14:textId="77777777" w:rsidR="000C0E83" w:rsidRPr="00444DAA" w:rsidRDefault="000C0E83" w:rsidP="00CB1E1D">
            <w:r w:rsidRPr="00444DAA">
              <w:t>N-BEATS</w:t>
            </w:r>
          </w:p>
        </w:tc>
        <w:tc>
          <w:tcPr>
            <w:tcW w:w="2391" w:type="dxa"/>
          </w:tcPr>
          <w:p w14:paraId="008BD467" w14:textId="48151171" w:rsidR="000C0E83" w:rsidRPr="00444DAA" w:rsidRDefault="000C0E83" w:rsidP="000C0E8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P Mean</w:t>
            </w:r>
          </w:p>
        </w:tc>
        <w:tc>
          <w:tcPr>
            <w:tcW w:w="2131" w:type="dxa"/>
          </w:tcPr>
          <w:p w14:paraId="0F60307D" w14:textId="77777777" w:rsidR="000C0E83" w:rsidRPr="00444DAA" w:rsidRDefault="000C0E83" w:rsidP="00CB1E1D">
            <w:r w:rsidRPr="00444DAA">
              <w:t>Learning rate</w:t>
            </w:r>
          </w:p>
        </w:tc>
        <w:tc>
          <w:tcPr>
            <w:tcW w:w="2258" w:type="dxa"/>
          </w:tcPr>
          <w:p w14:paraId="061A252F" w14:textId="399945BC" w:rsidR="000C0E83" w:rsidRPr="00444DAA" w:rsidRDefault="000C0E83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8</w:t>
            </w:r>
          </w:p>
        </w:tc>
      </w:tr>
      <w:tr w:rsidR="000C0E83" w:rsidRPr="00444DAA" w14:paraId="042BD747" w14:textId="77777777" w:rsidTr="000C0E83">
        <w:tc>
          <w:tcPr>
            <w:tcW w:w="2256" w:type="dxa"/>
          </w:tcPr>
          <w:p w14:paraId="1442AFE9" w14:textId="77777777" w:rsidR="000C0E83" w:rsidRPr="00444DAA" w:rsidRDefault="000C0E83" w:rsidP="00CB1E1D"/>
        </w:tc>
        <w:tc>
          <w:tcPr>
            <w:tcW w:w="2391" w:type="dxa"/>
          </w:tcPr>
          <w:p w14:paraId="5D634CFE" w14:textId="77777777" w:rsidR="000C0E83" w:rsidRPr="00444DAA" w:rsidRDefault="000C0E83" w:rsidP="00CB1E1D"/>
        </w:tc>
        <w:tc>
          <w:tcPr>
            <w:tcW w:w="2131" w:type="dxa"/>
          </w:tcPr>
          <w:p w14:paraId="458D93D3" w14:textId="77777777" w:rsidR="000C0E83" w:rsidRPr="00444DAA" w:rsidRDefault="000C0E83" w:rsidP="00CB1E1D">
            <w:r w:rsidRPr="00444DAA">
              <w:t>MLP units</w:t>
            </w:r>
          </w:p>
        </w:tc>
        <w:tc>
          <w:tcPr>
            <w:tcW w:w="2258" w:type="dxa"/>
          </w:tcPr>
          <w:p w14:paraId="62EEF4A2" w14:textId="6B4AF537" w:rsidR="000C0E83" w:rsidRPr="00444DAA" w:rsidRDefault="000C0E83" w:rsidP="000C0E8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</w:t>
            </w:r>
          </w:p>
        </w:tc>
      </w:tr>
      <w:tr w:rsidR="000C0E83" w:rsidRPr="00444DAA" w14:paraId="1BF833D7" w14:textId="77777777" w:rsidTr="000C0E83">
        <w:tc>
          <w:tcPr>
            <w:tcW w:w="2256" w:type="dxa"/>
          </w:tcPr>
          <w:p w14:paraId="20EE6BE7" w14:textId="77777777" w:rsidR="000C0E83" w:rsidRPr="00444DAA" w:rsidRDefault="000C0E83" w:rsidP="00CB1E1D"/>
        </w:tc>
        <w:tc>
          <w:tcPr>
            <w:tcW w:w="2391" w:type="dxa"/>
          </w:tcPr>
          <w:p w14:paraId="75AE3DBA" w14:textId="77777777" w:rsidR="000C0E83" w:rsidRPr="00444DAA" w:rsidRDefault="000C0E83" w:rsidP="00CB1E1D"/>
        </w:tc>
        <w:tc>
          <w:tcPr>
            <w:tcW w:w="2131" w:type="dxa"/>
          </w:tcPr>
          <w:p w14:paraId="38830D58" w14:textId="77777777" w:rsidR="000C0E83" w:rsidRPr="00444DAA" w:rsidRDefault="000C0E83" w:rsidP="00CB1E1D">
            <w:r w:rsidRPr="00444DAA">
              <w:t>Input size</w:t>
            </w:r>
          </w:p>
        </w:tc>
        <w:tc>
          <w:tcPr>
            <w:tcW w:w="2258" w:type="dxa"/>
          </w:tcPr>
          <w:p w14:paraId="22B1D9AB" w14:textId="35AE1EAA" w:rsidR="000C0E83" w:rsidRPr="00444DAA" w:rsidRDefault="000C0E83" w:rsidP="000C0E8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</w:tr>
      <w:tr w:rsidR="000C0E83" w:rsidRPr="00444DAA" w14:paraId="5CD31A9D" w14:textId="77777777" w:rsidTr="000C0E83">
        <w:tc>
          <w:tcPr>
            <w:tcW w:w="2256" w:type="dxa"/>
          </w:tcPr>
          <w:p w14:paraId="1BE973DC" w14:textId="77777777" w:rsidR="000C0E83" w:rsidRPr="00444DAA" w:rsidRDefault="000C0E83" w:rsidP="00CB1E1D"/>
        </w:tc>
        <w:tc>
          <w:tcPr>
            <w:tcW w:w="2391" w:type="dxa"/>
          </w:tcPr>
          <w:p w14:paraId="660E6D9A" w14:textId="77777777" w:rsidR="000C0E83" w:rsidRPr="00444DAA" w:rsidRDefault="000C0E83" w:rsidP="00CB1E1D"/>
        </w:tc>
        <w:tc>
          <w:tcPr>
            <w:tcW w:w="2131" w:type="dxa"/>
          </w:tcPr>
          <w:p w14:paraId="528F8D01" w14:textId="77777777" w:rsidR="000C0E83" w:rsidRPr="00444DAA" w:rsidRDefault="000C0E83" w:rsidP="00CB1E1D">
            <w:r w:rsidRPr="00444DAA">
              <w:t>Polynomial degree</w:t>
            </w:r>
          </w:p>
        </w:tc>
        <w:tc>
          <w:tcPr>
            <w:tcW w:w="2258" w:type="dxa"/>
          </w:tcPr>
          <w:p w14:paraId="682133F5" w14:textId="77777777" w:rsidR="000C0E83" w:rsidRPr="00444DAA" w:rsidRDefault="000C0E83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C0E83" w:rsidRPr="00444DAA" w14:paraId="37578475" w14:textId="77777777" w:rsidTr="000C0E83">
        <w:tc>
          <w:tcPr>
            <w:tcW w:w="2256" w:type="dxa"/>
          </w:tcPr>
          <w:p w14:paraId="29B0E65B" w14:textId="77777777" w:rsidR="000C0E83" w:rsidRPr="00444DAA" w:rsidRDefault="000C0E83" w:rsidP="00CB1E1D">
            <w:r w:rsidRPr="00444DAA">
              <w:t>N-BEATS</w:t>
            </w:r>
          </w:p>
        </w:tc>
        <w:tc>
          <w:tcPr>
            <w:tcW w:w="2391" w:type="dxa"/>
          </w:tcPr>
          <w:p w14:paraId="51FD0A52" w14:textId="3BFE371A" w:rsidR="000C0E83" w:rsidRPr="00444DAA" w:rsidRDefault="000C0E83" w:rsidP="000C0E8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ntral venous pressure</w:t>
            </w:r>
          </w:p>
        </w:tc>
        <w:tc>
          <w:tcPr>
            <w:tcW w:w="2131" w:type="dxa"/>
          </w:tcPr>
          <w:p w14:paraId="7381CEB2" w14:textId="77777777" w:rsidR="000C0E83" w:rsidRPr="00444DAA" w:rsidRDefault="000C0E83" w:rsidP="00CB1E1D">
            <w:r w:rsidRPr="00444DAA">
              <w:t>Learning rate</w:t>
            </w:r>
          </w:p>
        </w:tc>
        <w:tc>
          <w:tcPr>
            <w:tcW w:w="2258" w:type="dxa"/>
          </w:tcPr>
          <w:p w14:paraId="107A1A81" w14:textId="73DB37F2" w:rsidR="000C0E83" w:rsidRPr="00444DAA" w:rsidRDefault="000C0E83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51</w:t>
            </w:r>
          </w:p>
        </w:tc>
      </w:tr>
      <w:tr w:rsidR="000C0E83" w:rsidRPr="00444DAA" w14:paraId="602F697B" w14:textId="77777777" w:rsidTr="000C0E83">
        <w:tc>
          <w:tcPr>
            <w:tcW w:w="2256" w:type="dxa"/>
          </w:tcPr>
          <w:p w14:paraId="33813BD2" w14:textId="77777777" w:rsidR="000C0E83" w:rsidRPr="00444DAA" w:rsidRDefault="000C0E83" w:rsidP="00CB1E1D"/>
        </w:tc>
        <w:tc>
          <w:tcPr>
            <w:tcW w:w="2391" w:type="dxa"/>
          </w:tcPr>
          <w:p w14:paraId="7FE0AD6B" w14:textId="77777777" w:rsidR="000C0E83" w:rsidRPr="00444DAA" w:rsidRDefault="000C0E83" w:rsidP="00CB1E1D"/>
        </w:tc>
        <w:tc>
          <w:tcPr>
            <w:tcW w:w="2131" w:type="dxa"/>
          </w:tcPr>
          <w:p w14:paraId="6969E2AC" w14:textId="77777777" w:rsidR="000C0E83" w:rsidRPr="00444DAA" w:rsidRDefault="000C0E83" w:rsidP="00CB1E1D">
            <w:r w:rsidRPr="00444DAA">
              <w:t>MLP units</w:t>
            </w:r>
          </w:p>
        </w:tc>
        <w:tc>
          <w:tcPr>
            <w:tcW w:w="2258" w:type="dxa"/>
          </w:tcPr>
          <w:p w14:paraId="434243CA" w14:textId="63D0E3B5" w:rsidR="000C0E83" w:rsidRPr="00444DAA" w:rsidRDefault="000C0E83" w:rsidP="000C0E8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</w:t>
            </w:r>
          </w:p>
        </w:tc>
      </w:tr>
      <w:tr w:rsidR="000C0E83" w:rsidRPr="00444DAA" w14:paraId="18E61D57" w14:textId="77777777" w:rsidTr="000C0E83">
        <w:tc>
          <w:tcPr>
            <w:tcW w:w="2256" w:type="dxa"/>
          </w:tcPr>
          <w:p w14:paraId="15EE905E" w14:textId="77777777" w:rsidR="000C0E83" w:rsidRPr="00444DAA" w:rsidRDefault="000C0E83" w:rsidP="00CB1E1D"/>
        </w:tc>
        <w:tc>
          <w:tcPr>
            <w:tcW w:w="2391" w:type="dxa"/>
          </w:tcPr>
          <w:p w14:paraId="7C252336" w14:textId="77777777" w:rsidR="000C0E83" w:rsidRPr="00444DAA" w:rsidRDefault="000C0E83" w:rsidP="00CB1E1D"/>
        </w:tc>
        <w:tc>
          <w:tcPr>
            <w:tcW w:w="2131" w:type="dxa"/>
          </w:tcPr>
          <w:p w14:paraId="37C4D03E" w14:textId="77777777" w:rsidR="000C0E83" w:rsidRPr="00444DAA" w:rsidRDefault="000C0E83" w:rsidP="00CB1E1D">
            <w:r w:rsidRPr="00444DAA">
              <w:t>Input size</w:t>
            </w:r>
          </w:p>
        </w:tc>
        <w:tc>
          <w:tcPr>
            <w:tcW w:w="2258" w:type="dxa"/>
          </w:tcPr>
          <w:p w14:paraId="03F9956D" w14:textId="5FBC74CA" w:rsidR="000C0E83" w:rsidRPr="00444DAA" w:rsidRDefault="000C0E83" w:rsidP="000C0E8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</w:tr>
      <w:tr w:rsidR="000C0E83" w:rsidRPr="00444DAA" w14:paraId="49586E80" w14:textId="77777777" w:rsidTr="000C0E83">
        <w:tc>
          <w:tcPr>
            <w:tcW w:w="2256" w:type="dxa"/>
          </w:tcPr>
          <w:p w14:paraId="4F00428F" w14:textId="77777777" w:rsidR="000C0E83" w:rsidRPr="00444DAA" w:rsidRDefault="000C0E83" w:rsidP="00CB1E1D"/>
        </w:tc>
        <w:tc>
          <w:tcPr>
            <w:tcW w:w="2391" w:type="dxa"/>
          </w:tcPr>
          <w:p w14:paraId="58064B61" w14:textId="77777777" w:rsidR="000C0E83" w:rsidRPr="00444DAA" w:rsidRDefault="000C0E83" w:rsidP="00CB1E1D"/>
        </w:tc>
        <w:tc>
          <w:tcPr>
            <w:tcW w:w="2131" w:type="dxa"/>
          </w:tcPr>
          <w:p w14:paraId="0486A381" w14:textId="77777777" w:rsidR="000C0E83" w:rsidRPr="00444DAA" w:rsidRDefault="000C0E83" w:rsidP="00CB1E1D">
            <w:r w:rsidRPr="00444DAA">
              <w:t>Polynomial degree</w:t>
            </w:r>
          </w:p>
        </w:tc>
        <w:tc>
          <w:tcPr>
            <w:tcW w:w="2258" w:type="dxa"/>
          </w:tcPr>
          <w:p w14:paraId="3C3B487B" w14:textId="77777777" w:rsidR="000C0E83" w:rsidRPr="00444DAA" w:rsidRDefault="000C0E83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0C0E83" w:rsidRPr="00444DAA" w14:paraId="77438579" w14:textId="77777777" w:rsidTr="000C0E83">
        <w:tc>
          <w:tcPr>
            <w:tcW w:w="2256" w:type="dxa"/>
          </w:tcPr>
          <w:p w14:paraId="6093F9D7" w14:textId="77777777" w:rsidR="000C0E83" w:rsidRPr="00444DAA" w:rsidRDefault="000C0E83" w:rsidP="00CB1E1D">
            <w:r w:rsidRPr="00444DAA">
              <w:t>N-BEATS</w:t>
            </w:r>
          </w:p>
        </w:tc>
        <w:tc>
          <w:tcPr>
            <w:tcW w:w="2391" w:type="dxa"/>
          </w:tcPr>
          <w:p w14:paraId="0A35A8BF" w14:textId="5BD941A6" w:rsidR="000C0E83" w:rsidRPr="00444DAA" w:rsidRDefault="000C0E83" w:rsidP="000C0E8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xygen saturation</w:t>
            </w:r>
          </w:p>
        </w:tc>
        <w:tc>
          <w:tcPr>
            <w:tcW w:w="2131" w:type="dxa"/>
          </w:tcPr>
          <w:p w14:paraId="47975F22" w14:textId="77777777" w:rsidR="000C0E83" w:rsidRPr="00444DAA" w:rsidRDefault="000C0E83" w:rsidP="00CB1E1D">
            <w:r w:rsidRPr="00444DAA">
              <w:t>Learning rate</w:t>
            </w:r>
          </w:p>
        </w:tc>
        <w:tc>
          <w:tcPr>
            <w:tcW w:w="2258" w:type="dxa"/>
          </w:tcPr>
          <w:p w14:paraId="7350A129" w14:textId="38B85618" w:rsidR="000C0E83" w:rsidRPr="00444DAA" w:rsidRDefault="000C0E83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01</w:t>
            </w:r>
          </w:p>
        </w:tc>
      </w:tr>
      <w:tr w:rsidR="000C0E83" w:rsidRPr="00444DAA" w14:paraId="117BDC2A" w14:textId="77777777" w:rsidTr="000C0E83">
        <w:tc>
          <w:tcPr>
            <w:tcW w:w="2256" w:type="dxa"/>
          </w:tcPr>
          <w:p w14:paraId="74645C3A" w14:textId="77777777" w:rsidR="000C0E83" w:rsidRPr="00444DAA" w:rsidRDefault="000C0E83" w:rsidP="00CB1E1D"/>
        </w:tc>
        <w:tc>
          <w:tcPr>
            <w:tcW w:w="2391" w:type="dxa"/>
          </w:tcPr>
          <w:p w14:paraId="49332537" w14:textId="77777777" w:rsidR="000C0E83" w:rsidRPr="00444DAA" w:rsidRDefault="000C0E83" w:rsidP="00CB1E1D"/>
        </w:tc>
        <w:tc>
          <w:tcPr>
            <w:tcW w:w="2131" w:type="dxa"/>
          </w:tcPr>
          <w:p w14:paraId="4A278A78" w14:textId="77777777" w:rsidR="000C0E83" w:rsidRPr="00444DAA" w:rsidRDefault="000C0E83" w:rsidP="00CB1E1D">
            <w:r w:rsidRPr="00444DAA">
              <w:t>MLP units</w:t>
            </w:r>
          </w:p>
        </w:tc>
        <w:tc>
          <w:tcPr>
            <w:tcW w:w="2258" w:type="dxa"/>
          </w:tcPr>
          <w:p w14:paraId="679D1D59" w14:textId="12CBB9ED" w:rsidR="000C0E83" w:rsidRPr="00444DAA" w:rsidRDefault="000C0E83" w:rsidP="000C0E8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</w:t>
            </w:r>
          </w:p>
        </w:tc>
      </w:tr>
      <w:tr w:rsidR="000C0E83" w:rsidRPr="00444DAA" w14:paraId="321265AD" w14:textId="77777777" w:rsidTr="000C0E83">
        <w:tc>
          <w:tcPr>
            <w:tcW w:w="2256" w:type="dxa"/>
          </w:tcPr>
          <w:p w14:paraId="57BA0243" w14:textId="77777777" w:rsidR="000C0E83" w:rsidRPr="00444DAA" w:rsidRDefault="000C0E83" w:rsidP="00CB1E1D"/>
        </w:tc>
        <w:tc>
          <w:tcPr>
            <w:tcW w:w="2391" w:type="dxa"/>
          </w:tcPr>
          <w:p w14:paraId="15F5975D" w14:textId="77777777" w:rsidR="000C0E83" w:rsidRPr="00444DAA" w:rsidRDefault="000C0E83" w:rsidP="00CB1E1D"/>
        </w:tc>
        <w:tc>
          <w:tcPr>
            <w:tcW w:w="2131" w:type="dxa"/>
          </w:tcPr>
          <w:p w14:paraId="09BC8828" w14:textId="77777777" w:rsidR="000C0E83" w:rsidRPr="00444DAA" w:rsidRDefault="000C0E83" w:rsidP="00CB1E1D">
            <w:r w:rsidRPr="00444DAA">
              <w:t>Input size</w:t>
            </w:r>
          </w:p>
        </w:tc>
        <w:tc>
          <w:tcPr>
            <w:tcW w:w="2258" w:type="dxa"/>
          </w:tcPr>
          <w:p w14:paraId="0356C00D" w14:textId="2CA87F75" w:rsidR="000C0E83" w:rsidRPr="00444DAA" w:rsidRDefault="000C0E83" w:rsidP="000C0E8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</w:tr>
      <w:tr w:rsidR="000C0E83" w:rsidRPr="00444DAA" w14:paraId="2A5311BF" w14:textId="77777777" w:rsidTr="000C0E83">
        <w:tc>
          <w:tcPr>
            <w:tcW w:w="2256" w:type="dxa"/>
          </w:tcPr>
          <w:p w14:paraId="06D3651C" w14:textId="77777777" w:rsidR="000C0E83" w:rsidRPr="00444DAA" w:rsidRDefault="000C0E83" w:rsidP="00CB1E1D"/>
        </w:tc>
        <w:tc>
          <w:tcPr>
            <w:tcW w:w="2391" w:type="dxa"/>
          </w:tcPr>
          <w:p w14:paraId="76DA8CAE" w14:textId="77777777" w:rsidR="000C0E83" w:rsidRPr="00444DAA" w:rsidRDefault="000C0E83" w:rsidP="00CB1E1D"/>
        </w:tc>
        <w:tc>
          <w:tcPr>
            <w:tcW w:w="2131" w:type="dxa"/>
          </w:tcPr>
          <w:p w14:paraId="3953E12D" w14:textId="77777777" w:rsidR="000C0E83" w:rsidRPr="00444DAA" w:rsidRDefault="000C0E83" w:rsidP="00CB1E1D">
            <w:r w:rsidRPr="00444DAA">
              <w:t>Polynomial degree</w:t>
            </w:r>
          </w:p>
        </w:tc>
        <w:tc>
          <w:tcPr>
            <w:tcW w:w="2258" w:type="dxa"/>
          </w:tcPr>
          <w:p w14:paraId="61F25FD3" w14:textId="77777777" w:rsidR="000C0E83" w:rsidRPr="00444DAA" w:rsidRDefault="000C0E83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C0E83" w:rsidRPr="00444DAA" w14:paraId="73FCC733" w14:textId="77777777" w:rsidTr="000C0E83">
        <w:tc>
          <w:tcPr>
            <w:tcW w:w="2256" w:type="dxa"/>
          </w:tcPr>
          <w:p w14:paraId="4FDC9C09" w14:textId="77777777" w:rsidR="000C0E83" w:rsidRPr="00444DAA" w:rsidRDefault="000C0E83" w:rsidP="00CB1E1D">
            <w:r w:rsidRPr="00444DAA">
              <w:t>N-BEATS</w:t>
            </w:r>
          </w:p>
        </w:tc>
        <w:tc>
          <w:tcPr>
            <w:tcW w:w="2391" w:type="dxa"/>
          </w:tcPr>
          <w:p w14:paraId="02A9A149" w14:textId="572E747C" w:rsidR="000C0E83" w:rsidRPr="00444DAA" w:rsidRDefault="000C0E83" w:rsidP="000C0E8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art rate</w:t>
            </w:r>
          </w:p>
        </w:tc>
        <w:tc>
          <w:tcPr>
            <w:tcW w:w="2131" w:type="dxa"/>
          </w:tcPr>
          <w:p w14:paraId="409D2F28" w14:textId="77777777" w:rsidR="000C0E83" w:rsidRPr="00444DAA" w:rsidRDefault="000C0E83" w:rsidP="00CB1E1D">
            <w:r w:rsidRPr="00444DAA">
              <w:t>Learning rate</w:t>
            </w:r>
          </w:p>
        </w:tc>
        <w:tc>
          <w:tcPr>
            <w:tcW w:w="2258" w:type="dxa"/>
          </w:tcPr>
          <w:p w14:paraId="15CCFC6E" w14:textId="2C378FBE" w:rsidR="000C0E83" w:rsidRPr="00444DAA" w:rsidRDefault="000C0E83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29</w:t>
            </w:r>
          </w:p>
        </w:tc>
      </w:tr>
      <w:tr w:rsidR="000C0E83" w:rsidRPr="00444DAA" w14:paraId="7B5705CC" w14:textId="77777777" w:rsidTr="000C0E83">
        <w:tc>
          <w:tcPr>
            <w:tcW w:w="2256" w:type="dxa"/>
          </w:tcPr>
          <w:p w14:paraId="4372D50E" w14:textId="77777777" w:rsidR="000C0E83" w:rsidRPr="00444DAA" w:rsidRDefault="000C0E83" w:rsidP="00CB1E1D"/>
        </w:tc>
        <w:tc>
          <w:tcPr>
            <w:tcW w:w="2391" w:type="dxa"/>
          </w:tcPr>
          <w:p w14:paraId="276458B9" w14:textId="77777777" w:rsidR="000C0E83" w:rsidRPr="00444DAA" w:rsidRDefault="000C0E83" w:rsidP="00CB1E1D"/>
        </w:tc>
        <w:tc>
          <w:tcPr>
            <w:tcW w:w="2131" w:type="dxa"/>
          </w:tcPr>
          <w:p w14:paraId="4FAC747E" w14:textId="77777777" w:rsidR="000C0E83" w:rsidRPr="00444DAA" w:rsidRDefault="000C0E83" w:rsidP="00CB1E1D">
            <w:r w:rsidRPr="00444DAA">
              <w:t>MLP units</w:t>
            </w:r>
          </w:p>
        </w:tc>
        <w:tc>
          <w:tcPr>
            <w:tcW w:w="2258" w:type="dxa"/>
          </w:tcPr>
          <w:p w14:paraId="181F1435" w14:textId="6A922591" w:rsidR="000C0E83" w:rsidRPr="00444DAA" w:rsidRDefault="000C0E83" w:rsidP="000C0E8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</w:tr>
      <w:tr w:rsidR="000C0E83" w:rsidRPr="00444DAA" w14:paraId="5A439D2C" w14:textId="77777777" w:rsidTr="000C0E83">
        <w:tc>
          <w:tcPr>
            <w:tcW w:w="2256" w:type="dxa"/>
          </w:tcPr>
          <w:p w14:paraId="54866D6D" w14:textId="77777777" w:rsidR="000C0E83" w:rsidRPr="00444DAA" w:rsidRDefault="000C0E83" w:rsidP="00CB1E1D"/>
        </w:tc>
        <w:tc>
          <w:tcPr>
            <w:tcW w:w="2391" w:type="dxa"/>
          </w:tcPr>
          <w:p w14:paraId="4420D46D" w14:textId="77777777" w:rsidR="000C0E83" w:rsidRPr="00444DAA" w:rsidRDefault="000C0E83" w:rsidP="00CB1E1D"/>
        </w:tc>
        <w:tc>
          <w:tcPr>
            <w:tcW w:w="2131" w:type="dxa"/>
          </w:tcPr>
          <w:p w14:paraId="3A822DAB" w14:textId="77777777" w:rsidR="000C0E83" w:rsidRPr="00444DAA" w:rsidRDefault="000C0E83" w:rsidP="00CB1E1D">
            <w:r w:rsidRPr="00444DAA">
              <w:t>Input size</w:t>
            </w:r>
          </w:p>
        </w:tc>
        <w:tc>
          <w:tcPr>
            <w:tcW w:w="2258" w:type="dxa"/>
          </w:tcPr>
          <w:p w14:paraId="4B6AC63B" w14:textId="03B818B3" w:rsidR="000C0E83" w:rsidRPr="00444DAA" w:rsidRDefault="000C0E83" w:rsidP="000C0E8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0C0E83" w:rsidRPr="00444DAA" w14:paraId="2198E952" w14:textId="77777777" w:rsidTr="000C0E83">
        <w:tc>
          <w:tcPr>
            <w:tcW w:w="2256" w:type="dxa"/>
          </w:tcPr>
          <w:p w14:paraId="6EF195B8" w14:textId="77777777" w:rsidR="000C0E83" w:rsidRPr="00444DAA" w:rsidRDefault="000C0E83" w:rsidP="00CB1E1D"/>
        </w:tc>
        <w:tc>
          <w:tcPr>
            <w:tcW w:w="2391" w:type="dxa"/>
          </w:tcPr>
          <w:p w14:paraId="4509B3E5" w14:textId="77777777" w:rsidR="000C0E83" w:rsidRPr="00444DAA" w:rsidRDefault="000C0E83" w:rsidP="00CB1E1D"/>
        </w:tc>
        <w:tc>
          <w:tcPr>
            <w:tcW w:w="2131" w:type="dxa"/>
          </w:tcPr>
          <w:p w14:paraId="2047425E" w14:textId="77777777" w:rsidR="000C0E83" w:rsidRPr="00444DAA" w:rsidRDefault="000C0E83" w:rsidP="00CB1E1D">
            <w:r w:rsidRPr="00444DAA">
              <w:t>Polynomial degree</w:t>
            </w:r>
          </w:p>
        </w:tc>
        <w:tc>
          <w:tcPr>
            <w:tcW w:w="2258" w:type="dxa"/>
          </w:tcPr>
          <w:p w14:paraId="68C9D262" w14:textId="77777777" w:rsidR="000C0E83" w:rsidRPr="00444DAA" w:rsidRDefault="000C0E83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44D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</w:tbl>
    <w:p w14:paraId="195D53AD" w14:textId="23A35924" w:rsidR="002652F6" w:rsidRPr="000C0E83" w:rsidRDefault="002652F6" w:rsidP="000C0E83">
      <w:pPr>
        <w:spacing w:after="160" w:line="259" w:lineRule="auto"/>
        <w:rPr>
          <w:b/>
          <w:bCs/>
          <w:lang w:val="en-US"/>
        </w:rPr>
      </w:pPr>
    </w:p>
    <w:sectPr w:rsidR="002652F6" w:rsidRPr="000C0E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E83"/>
    <w:rsid w:val="000C0E83"/>
    <w:rsid w:val="001E088C"/>
    <w:rsid w:val="002652F6"/>
    <w:rsid w:val="003F2F03"/>
    <w:rsid w:val="00444DAA"/>
    <w:rsid w:val="00944559"/>
    <w:rsid w:val="00C37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A7F17"/>
  <w15:chartTrackingRefBased/>
  <w15:docId w15:val="{73F4FC54-5417-F149-B380-9836E4AF5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E83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0E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0E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E8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E8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E8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E8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0E8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0E8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0E8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E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0E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E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E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E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E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0E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0E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0E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0E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0E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E8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0E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0E8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0E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0E8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0E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E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E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0E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0E83"/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C0E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0E83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s, Nils</dc:creator>
  <cp:keywords/>
  <dc:description/>
  <cp:lastModifiedBy>Oliver</cp:lastModifiedBy>
  <cp:revision>3</cp:revision>
  <dcterms:created xsi:type="dcterms:W3CDTF">2024-08-05T10:09:00Z</dcterms:created>
  <dcterms:modified xsi:type="dcterms:W3CDTF">2024-08-08T08:47:00Z</dcterms:modified>
</cp:coreProperties>
</file>